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608"/>
        <w:tblW w:w="11301" w:type="dxa"/>
        <w:tblCellMar>
          <w:left w:w="70" w:type="dxa"/>
          <w:right w:w="70" w:type="dxa"/>
        </w:tblCellMar>
        <w:tblLook w:val="04A0"/>
      </w:tblPr>
      <w:tblGrid>
        <w:gridCol w:w="1200"/>
        <w:gridCol w:w="1701"/>
        <w:gridCol w:w="1200"/>
        <w:gridCol w:w="1200"/>
        <w:gridCol w:w="1200"/>
        <w:gridCol w:w="1200"/>
        <w:gridCol w:w="1200"/>
        <w:gridCol w:w="1200"/>
        <w:gridCol w:w="1200"/>
      </w:tblGrid>
      <w:tr w:rsidR="00D22631" w:rsidRPr="00D22631" w:rsidTr="00FC7E6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PCR-</w:t>
            </w: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ibo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A6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B7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F3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H9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G8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E7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C6Cd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99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9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03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12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416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4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435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674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9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15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6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18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21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2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48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6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48M2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98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3/FLI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10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8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58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41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26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7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47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2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18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7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456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5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31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2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48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69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3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382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570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1/5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652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673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6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30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62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65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1/5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70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70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73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7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83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9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672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 </w:t>
            </w:r>
            <w:r>
              <w:rPr>
                <w:rFonts w:ascii="Calibri" w:eastAsia="Times New Roman" w:hAnsi="Calibri" w:cs="Times New Roman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24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29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01/5/FL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31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4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37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2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38T1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6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895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3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19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19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4/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0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20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1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934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5</w:t>
            </w:r>
          </w:p>
        </w:tc>
      </w:tr>
      <w:tr w:rsidR="00D22631" w:rsidRPr="00D22631" w:rsidTr="00FC7E6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lastRenderedPageBreak/>
              <w:t>0934T1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631" w:rsidRPr="00D22631" w:rsidRDefault="00D22631" w:rsidP="00FC7E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D22631">
              <w:rPr>
                <w:rFonts w:ascii="Calibri" w:eastAsia="Times New Roman" w:hAnsi="Calibri" w:cs="Times New Roman"/>
                <w:lang w:val="de-DE" w:eastAsia="de-DE"/>
              </w:rPr>
              <w:t>40</w:t>
            </w:r>
          </w:p>
        </w:tc>
      </w:tr>
    </w:tbl>
    <w:p w:rsidR="00FC7E65" w:rsidRDefault="00FC7E65"/>
    <w:sectPr w:rsidR="00FC7E65" w:rsidSect="00D2263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52EF" w:rsidRDefault="006852EF" w:rsidP="00FC7E65">
      <w:pPr>
        <w:spacing w:after="0" w:line="240" w:lineRule="auto"/>
      </w:pPr>
      <w:r>
        <w:separator/>
      </w:r>
    </w:p>
  </w:endnote>
  <w:endnote w:type="continuationSeparator" w:id="0">
    <w:p w:rsidR="006852EF" w:rsidRDefault="006852EF" w:rsidP="00FC7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52EF" w:rsidRDefault="006852EF" w:rsidP="00FC7E65">
      <w:pPr>
        <w:spacing w:after="0" w:line="240" w:lineRule="auto"/>
      </w:pPr>
      <w:r>
        <w:separator/>
      </w:r>
    </w:p>
  </w:footnote>
  <w:footnote w:type="continuationSeparator" w:id="0">
    <w:p w:rsidR="006852EF" w:rsidRDefault="006852EF" w:rsidP="00FC7E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7E65" w:rsidRPr="00AA50EC" w:rsidRDefault="00FC7E65" w:rsidP="00FC7E65">
    <w:pPr>
      <w:ind w:right="-567"/>
      <w:rPr>
        <w:rFonts w:cs="Times New Roman"/>
        <w:sz w:val="24"/>
        <w:szCs w:val="24"/>
        <w:lang w:val="en-US"/>
      </w:rPr>
    </w:pPr>
    <w:r>
      <w:rPr>
        <w:rFonts w:cs="Times New Roman"/>
        <w:b/>
        <w:sz w:val="24"/>
        <w:szCs w:val="24"/>
        <w:lang w:val="en-US"/>
      </w:rPr>
      <w:t>Supplementary Table S1.</w:t>
    </w:r>
    <w:r>
      <w:rPr>
        <w:rFonts w:cs="Times New Roman"/>
        <w:sz w:val="24"/>
        <w:szCs w:val="24"/>
        <w:lang w:val="en-US"/>
      </w:rPr>
      <w:t xml:space="preserve"> Complete characterization by means of MLVA for all </w:t>
    </w:r>
    <w:r w:rsidRPr="00AA50EC">
      <w:rPr>
        <w:rFonts w:cs="Times New Roman"/>
        <w:i/>
        <w:sz w:val="24"/>
        <w:szCs w:val="24"/>
        <w:lang w:val="en-US"/>
      </w:rPr>
      <w:t>C. difficile</w:t>
    </w:r>
    <w:r>
      <w:rPr>
        <w:rFonts w:cs="Times New Roman"/>
        <w:sz w:val="24"/>
        <w:szCs w:val="24"/>
        <w:lang w:val="en-US"/>
      </w:rPr>
      <w:t xml:space="preserve"> isolates</w:t>
    </w:r>
  </w:p>
  <w:p w:rsidR="00FC7E65" w:rsidRDefault="00FC7E65">
    <w:pPr>
      <w:pStyle w:val="Kopfzeile"/>
    </w:pPr>
  </w:p>
  <w:p w:rsidR="00FC7E65" w:rsidRDefault="00FC7E6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2631"/>
    <w:rsid w:val="000D3BF6"/>
    <w:rsid w:val="00507947"/>
    <w:rsid w:val="006852EF"/>
    <w:rsid w:val="007414E7"/>
    <w:rsid w:val="00987C35"/>
    <w:rsid w:val="00B742BF"/>
    <w:rsid w:val="00CA6688"/>
    <w:rsid w:val="00CD700A"/>
    <w:rsid w:val="00D22631"/>
    <w:rsid w:val="00D26596"/>
    <w:rsid w:val="00FC7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659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C7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7E65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C7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C7E65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E6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8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Rabold</dc:creator>
  <cp:lastModifiedBy>Denise Rabold</cp:lastModifiedBy>
  <cp:revision>2</cp:revision>
  <dcterms:created xsi:type="dcterms:W3CDTF">2018-01-04T13:21:00Z</dcterms:created>
  <dcterms:modified xsi:type="dcterms:W3CDTF">2018-01-04T13:30:00Z</dcterms:modified>
</cp:coreProperties>
</file>